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48" w:type="dxa"/>
        <w:tblLayout w:type="fixed"/>
        <w:tblLook w:val="00A0" w:firstRow="1" w:lastRow="0" w:firstColumn="1" w:lastColumn="0" w:noHBand="0" w:noVBand="0"/>
      </w:tblPr>
      <w:tblGrid>
        <w:gridCol w:w="1008"/>
        <w:gridCol w:w="1080"/>
        <w:gridCol w:w="3510"/>
        <w:gridCol w:w="4410"/>
        <w:gridCol w:w="3240"/>
      </w:tblGrid>
      <w:tr w:rsidR="0061013C" w:rsidRPr="00B76296" w14:paraId="68A06E1B" w14:textId="77777777">
        <w:tc>
          <w:tcPr>
            <w:tcW w:w="13248" w:type="dxa"/>
            <w:gridSpan w:val="5"/>
          </w:tcPr>
          <w:p w14:paraId="16F5A3FA" w14:textId="77777777" w:rsidR="0061013C" w:rsidRPr="00B76296" w:rsidRDefault="00D607A2">
            <w:r w:rsidRPr="00B76296">
              <w:t>Table S4</w:t>
            </w:r>
            <w:r w:rsidR="00BE17FC" w:rsidRPr="00B76296">
              <w:t xml:space="preserve">: </w:t>
            </w:r>
            <w:r w:rsidR="008269C9" w:rsidRPr="00B76296">
              <w:t>Links to Data on</w:t>
            </w:r>
            <w:r w:rsidR="0061013C" w:rsidRPr="00B76296">
              <w:t xml:space="preserve"> Phosphorylated Peptides Present in Public Databases</w:t>
            </w:r>
          </w:p>
        </w:tc>
      </w:tr>
      <w:tr w:rsidR="0061013C" w:rsidRPr="00B76296" w14:paraId="05E2A329" w14:textId="77777777" w:rsidTr="00B76296">
        <w:tc>
          <w:tcPr>
            <w:tcW w:w="1008" w:type="dxa"/>
          </w:tcPr>
          <w:p w14:paraId="6DACFC2A" w14:textId="77777777" w:rsidR="0061013C" w:rsidRPr="00B76296" w:rsidRDefault="0061013C">
            <w:r w:rsidRPr="00B76296">
              <w:t>Protein</w:t>
            </w:r>
          </w:p>
        </w:tc>
        <w:tc>
          <w:tcPr>
            <w:tcW w:w="1080" w:type="dxa"/>
          </w:tcPr>
          <w:p w14:paraId="2052C8DA" w14:textId="77777777" w:rsidR="0061013C" w:rsidRPr="00B76296" w:rsidRDefault="0061013C">
            <w:r w:rsidRPr="00B76296">
              <w:t>Peptide</w:t>
            </w:r>
          </w:p>
        </w:tc>
        <w:tc>
          <w:tcPr>
            <w:tcW w:w="3510" w:type="dxa"/>
          </w:tcPr>
          <w:p w14:paraId="22F014C2" w14:textId="489F45D9" w:rsidR="0061013C" w:rsidRPr="00B76296" w:rsidRDefault="008269C9" w:rsidP="001756B5">
            <w:r w:rsidRPr="00B76296">
              <w:t xml:space="preserve">URL for </w:t>
            </w:r>
            <w:r w:rsidR="0061013C" w:rsidRPr="00B76296">
              <w:t>phosphogrid</w:t>
            </w:r>
            <w:r w:rsidR="001756B5">
              <w:t xml:space="preserve"> </w:t>
            </w:r>
            <w:r w:rsidR="0061013C" w:rsidRPr="00B76296">
              <w:t>database citation</w:t>
            </w:r>
          </w:p>
        </w:tc>
        <w:tc>
          <w:tcPr>
            <w:tcW w:w="4410" w:type="dxa"/>
          </w:tcPr>
          <w:p w14:paraId="6F592DD7" w14:textId="1B8505DF" w:rsidR="0061013C" w:rsidRPr="00B76296" w:rsidRDefault="008269C9">
            <w:r w:rsidRPr="00B76296">
              <w:t>URL for phosp</w:t>
            </w:r>
            <w:r w:rsidR="00AE3682" w:rsidRPr="00B76296">
              <w:t>h</w:t>
            </w:r>
            <w:r w:rsidRPr="00B76296">
              <w:t>opep database citation</w:t>
            </w:r>
          </w:p>
        </w:tc>
        <w:tc>
          <w:tcPr>
            <w:tcW w:w="3240" w:type="dxa"/>
          </w:tcPr>
          <w:p w14:paraId="4B40895D" w14:textId="515C2E34" w:rsidR="0061013C" w:rsidRPr="00B76296" w:rsidRDefault="00AD3726">
            <w:r w:rsidRPr="00B76296">
              <w:t xml:space="preserve">URL for phosida </w:t>
            </w:r>
            <w:bookmarkStart w:id="0" w:name="_GoBack"/>
            <w:bookmarkEnd w:id="0"/>
            <w:r w:rsidRPr="00B76296">
              <w:t>database citation</w:t>
            </w:r>
          </w:p>
        </w:tc>
      </w:tr>
      <w:tr w:rsidR="0061013C" w:rsidRPr="00B76296" w14:paraId="52EB6BA7" w14:textId="77777777" w:rsidTr="00B76296">
        <w:tc>
          <w:tcPr>
            <w:tcW w:w="1008" w:type="dxa"/>
          </w:tcPr>
          <w:p w14:paraId="6299FE5C" w14:textId="77777777" w:rsidR="0061013C" w:rsidRPr="00B76296" w:rsidRDefault="0061013C">
            <w:r w:rsidRPr="00B76296">
              <w:t>Ste12</w:t>
            </w:r>
          </w:p>
        </w:tc>
        <w:tc>
          <w:tcPr>
            <w:tcW w:w="1080" w:type="dxa"/>
          </w:tcPr>
          <w:p w14:paraId="48BFFE8A" w14:textId="77777777" w:rsidR="0061013C" w:rsidRPr="00B76296" w:rsidRDefault="0061013C">
            <w:r w:rsidRPr="00B76296">
              <w:t>L398-K409</w:t>
            </w:r>
          </w:p>
        </w:tc>
        <w:tc>
          <w:tcPr>
            <w:tcW w:w="3510" w:type="dxa"/>
          </w:tcPr>
          <w:p w14:paraId="0894DC49" w14:textId="77777777" w:rsidR="0061013C" w:rsidRPr="00B76296" w:rsidRDefault="0061013C">
            <w:r w:rsidRPr="00B76296">
              <w:t>http://www.phosphogrid.org/sites/36519/YHR084W.phospho?topSearch=Ste12</w:t>
            </w:r>
          </w:p>
        </w:tc>
        <w:tc>
          <w:tcPr>
            <w:tcW w:w="4410" w:type="dxa"/>
          </w:tcPr>
          <w:p w14:paraId="51D3A26D" w14:textId="77777777" w:rsidR="008269C9" w:rsidRPr="00B76296" w:rsidRDefault="008269C9">
            <w:r w:rsidRPr="00B76296">
              <w:t>Search term: YHR084W</w:t>
            </w:r>
          </w:p>
          <w:p w14:paraId="3F0B1B7F" w14:textId="77777777" w:rsidR="0061013C" w:rsidRPr="00B76296" w:rsidRDefault="008269C9">
            <w:r w:rsidRPr="00B76296">
              <w:t>http://www.sbeams.org/devDC/sbeams/cgi/Glycopeptide//peptideSearch.cgi</w:t>
            </w:r>
          </w:p>
        </w:tc>
        <w:tc>
          <w:tcPr>
            <w:tcW w:w="3240" w:type="dxa"/>
          </w:tcPr>
          <w:p w14:paraId="282AA032" w14:textId="77777777" w:rsidR="00AD3726" w:rsidRPr="00B76296" w:rsidRDefault="00AD3726">
            <w:r w:rsidRPr="00B76296">
              <w:t>Search term: Ste12</w:t>
            </w:r>
          </w:p>
          <w:p w14:paraId="06505577" w14:textId="77777777" w:rsidR="0061013C" w:rsidRPr="00B76296" w:rsidRDefault="00AD3726">
            <w:r w:rsidRPr="00B76296">
              <w:t>http://www.phosida.com/</w:t>
            </w:r>
          </w:p>
        </w:tc>
      </w:tr>
      <w:tr w:rsidR="0061013C" w:rsidRPr="00B76296" w14:paraId="59A54E00" w14:textId="77777777" w:rsidTr="00B76296">
        <w:tc>
          <w:tcPr>
            <w:tcW w:w="1008" w:type="dxa"/>
          </w:tcPr>
          <w:p w14:paraId="2C8DD311" w14:textId="77777777" w:rsidR="0061013C" w:rsidRPr="00B76296" w:rsidRDefault="0061013C">
            <w:r w:rsidRPr="00B76296">
              <w:t>Dig1</w:t>
            </w:r>
          </w:p>
        </w:tc>
        <w:tc>
          <w:tcPr>
            <w:tcW w:w="1080" w:type="dxa"/>
          </w:tcPr>
          <w:p w14:paraId="57E6EE25" w14:textId="77777777" w:rsidR="0061013C" w:rsidRPr="00B76296" w:rsidRDefault="0061013C">
            <w:r w:rsidRPr="00B76296">
              <w:t>V266-K282</w:t>
            </w:r>
          </w:p>
        </w:tc>
        <w:tc>
          <w:tcPr>
            <w:tcW w:w="3510" w:type="dxa"/>
          </w:tcPr>
          <w:p w14:paraId="514AD968" w14:textId="77777777" w:rsidR="0061013C" w:rsidRPr="00B76296" w:rsidRDefault="0061013C">
            <w:r w:rsidRPr="00B76296">
              <w:t>http://www.phosphogrid.org/sites/36131/YPL049C.phospho?topSearch=Dig1</w:t>
            </w:r>
          </w:p>
        </w:tc>
        <w:tc>
          <w:tcPr>
            <w:tcW w:w="4410" w:type="dxa"/>
          </w:tcPr>
          <w:p w14:paraId="3F834E10" w14:textId="77777777" w:rsidR="008269C9" w:rsidRPr="00B76296" w:rsidRDefault="008269C9">
            <w:r w:rsidRPr="00B76296">
              <w:t>Search term: YPL049C</w:t>
            </w:r>
          </w:p>
          <w:p w14:paraId="2B568924" w14:textId="77777777" w:rsidR="0061013C" w:rsidRPr="00B76296" w:rsidRDefault="008269C9">
            <w:r w:rsidRPr="00B76296">
              <w:t>http://www.sbeams.org/devDC/sbeams/cgi/Glycopeptide//peptideSearch.cgi</w:t>
            </w:r>
          </w:p>
        </w:tc>
        <w:tc>
          <w:tcPr>
            <w:tcW w:w="3240" w:type="dxa"/>
          </w:tcPr>
          <w:p w14:paraId="31D7EEF0" w14:textId="77777777" w:rsidR="00AD3726" w:rsidRPr="00B76296" w:rsidRDefault="00AD3726">
            <w:r w:rsidRPr="00B76296">
              <w:t>Search term: Dig1</w:t>
            </w:r>
          </w:p>
          <w:p w14:paraId="43F64441" w14:textId="77777777" w:rsidR="0061013C" w:rsidRPr="00B76296" w:rsidRDefault="00AD3726">
            <w:r w:rsidRPr="00B76296">
              <w:t>http://www.phosida.com/</w:t>
            </w:r>
          </w:p>
        </w:tc>
      </w:tr>
      <w:tr w:rsidR="0061013C" w:rsidRPr="00B76296" w14:paraId="0375C1B7" w14:textId="77777777" w:rsidTr="00B76296">
        <w:trPr>
          <w:trHeight w:val="683"/>
        </w:trPr>
        <w:tc>
          <w:tcPr>
            <w:tcW w:w="1008" w:type="dxa"/>
          </w:tcPr>
          <w:p w14:paraId="35AE2E6B" w14:textId="77777777" w:rsidR="0061013C" w:rsidRPr="00B76296" w:rsidRDefault="0061013C">
            <w:r w:rsidRPr="00B76296">
              <w:t>Ste50</w:t>
            </w:r>
          </w:p>
        </w:tc>
        <w:tc>
          <w:tcPr>
            <w:tcW w:w="1080" w:type="dxa"/>
          </w:tcPr>
          <w:p w14:paraId="76377F3B" w14:textId="77777777" w:rsidR="0061013C" w:rsidRPr="00B76296" w:rsidRDefault="0061013C">
            <w:r w:rsidRPr="00B76296">
              <w:t>R200-R208</w:t>
            </w:r>
          </w:p>
        </w:tc>
        <w:tc>
          <w:tcPr>
            <w:tcW w:w="3510" w:type="dxa"/>
          </w:tcPr>
          <w:p w14:paraId="4A18FBC2" w14:textId="77777777" w:rsidR="0061013C" w:rsidRPr="00B76296" w:rsidRDefault="0061013C">
            <w:r w:rsidRPr="00B76296">
              <w:t>http://www.phosphogrid.org/sites/30951/YCL032W.phospho?topSearch=Ste50</w:t>
            </w:r>
          </w:p>
        </w:tc>
        <w:tc>
          <w:tcPr>
            <w:tcW w:w="4410" w:type="dxa"/>
          </w:tcPr>
          <w:p w14:paraId="3B7F2F19" w14:textId="77777777" w:rsidR="0061013C" w:rsidRPr="00B76296" w:rsidRDefault="008269C9" w:rsidP="008269C9">
            <w:r w:rsidRPr="00B76296">
              <w:t xml:space="preserve">Search term: YCL032W </w:t>
            </w:r>
            <w:hyperlink r:id="rId5" w:history="1">
              <w:r w:rsidRPr="00B76296">
                <w:rPr>
                  <w:rStyle w:val="Hyperlink"/>
                </w:rPr>
                <w:t>http://www.sbeams.org/devDC/sbeams/cgi/Glycopeptide//peptideSearch.cgi</w:t>
              </w:r>
            </w:hyperlink>
            <w:r w:rsidRPr="00B76296">
              <w:t xml:space="preserve"> </w:t>
            </w:r>
          </w:p>
        </w:tc>
        <w:tc>
          <w:tcPr>
            <w:tcW w:w="3240" w:type="dxa"/>
          </w:tcPr>
          <w:p w14:paraId="193EA1F5" w14:textId="77777777" w:rsidR="00AD3726" w:rsidRPr="00B76296" w:rsidRDefault="00AD3726">
            <w:r w:rsidRPr="00B76296">
              <w:t>Search term: Ste50</w:t>
            </w:r>
          </w:p>
          <w:p w14:paraId="12D7FF9C" w14:textId="77777777" w:rsidR="0061013C" w:rsidRPr="00B76296" w:rsidRDefault="00AD3726">
            <w:r w:rsidRPr="00B76296">
              <w:t>http://www.phosida.com/</w:t>
            </w:r>
          </w:p>
        </w:tc>
      </w:tr>
    </w:tbl>
    <w:p w14:paraId="57954C3E" w14:textId="77777777" w:rsidR="00AD3726" w:rsidRPr="00B76296" w:rsidRDefault="00AD3726"/>
    <w:p w14:paraId="159ABA4C" w14:textId="77777777" w:rsidR="0061013C" w:rsidRPr="00B76296" w:rsidRDefault="0061013C"/>
    <w:sectPr w:rsidR="0061013C" w:rsidRPr="00B76296" w:rsidSect="0061013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13C"/>
    <w:rsid w:val="001756B5"/>
    <w:rsid w:val="002D02AE"/>
    <w:rsid w:val="005F2110"/>
    <w:rsid w:val="0061013C"/>
    <w:rsid w:val="008269C9"/>
    <w:rsid w:val="0087714A"/>
    <w:rsid w:val="00AD3726"/>
    <w:rsid w:val="00AE3682"/>
    <w:rsid w:val="00B76296"/>
    <w:rsid w:val="00BE17FC"/>
    <w:rsid w:val="00C818C5"/>
    <w:rsid w:val="00D50DA6"/>
    <w:rsid w:val="00D607A2"/>
    <w:rsid w:val="00E32FBE"/>
    <w:rsid w:val="00F85D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75B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D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13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269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69C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8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8C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D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13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269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69C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8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8C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sbeams.org/devDC/sbeams/cgi/Glycopeptide//peptideSearch.cgi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Macintosh Word</Application>
  <DocSecurity>0</DocSecurity>
  <Lines>6</Lines>
  <Paragraphs>1</Paragraphs>
  <ScaleCrop>false</ScaleCrop>
  <Company>Molecular Sciences Institute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a Resnekov</dc:creator>
  <cp:keywords/>
  <cp:lastModifiedBy>David Pincus</cp:lastModifiedBy>
  <cp:revision>4</cp:revision>
  <dcterms:created xsi:type="dcterms:W3CDTF">2012-07-11T00:54:00Z</dcterms:created>
  <dcterms:modified xsi:type="dcterms:W3CDTF">2012-08-15T19:10:00Z</dcterms:modified>
</cp:coreProperties>
</file>